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83F4F" w14:textId="2D7ED65D" w:rsidR="00CD6345" w:rsidRPr="00CD6345" w:rsidRDefault="004927C5" w:rsidP="00CD6345">
      <w:pPr>
        <w:spacing w:before="120" w:after="0" w:line="240" w:lineRule="auto"/>
        <w:jc w:val="center"/>
        <w:rPr>
          <w:rFonts w:eastAsia="Times New Roman" w:cstheme="minorHAnsi"/>
          <w:b/>
          <w:bCs/>
        </w:rPr>
      </w:pPr>
      <w:r w:rsidRPr="00722CDD">
        <w:rPr>
          <w:rFonts w:eastAsia="Times New Roman" w:cstheme="minorHAnsi"/>
          <w:b/>
          <w:bCs/>
        </w:rPr>
        <w:t>Supplementary</w:t>
      </w:r>
      <w:r w:rsidR="00722CDD" w:rsidRPr="00722CDD">
        <w:rPr>
          <w:rFonts w:eastAsia="Times New Roman" w:cstheme="minorHAnsi"/>
          <w:b/>
          <w:bCs/>
        </w:rPr>
        <w:t xml:space="preserve"> File 2</w:t>
      </w:r>
      <w:r w:rsidR="00C20C76" w:rsidRPr="00722CDD">
        <w:rPr>
          <w:rFonts w:eastAsia="Times New Roman" w:cstheme="minorHAnsi"/>
          <w:b/>
          <w:bCs/>
        </w:rPr>
        <w:t>: Infographics</w:t>
      </w:r>
    </w:p>
    <w:p w14:paraId="771AE5CF" w14:textId="2ABD4978" w:rsidR="008A0EC7" w:rsidRPr="00CD6345" w:rsidRDefault="008A0EC7" w:rsidP="008A0EC7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1C1D1E"/>
          <w:lang w:eastAsia="en-GB"/>
        </w:rPr>
      </w:pPr>
      <w:r w:rsidRPr="00CD6345">
        <w:rPr>
          <w:rFonts w:eastAsia="Times New Roman" w:cstheme="minorHAnsi"/>
          <w:b/>
          <w:bCs/>
          <w:color w:val="1C1D1E"/>
          <w:lang w:eastAsia="en-GB"/>
        </w:rPr>
        <w:t>Generic infographic</w:t>
      </w:r>
    </w:p>
    <w:p w14:paraId="7F4CD162" w14:textId="1FFB4AB2" w:rsidR="00477BA7" w:rsidRDefault="00FF401E" w:rsidP="00FF401E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1C1D1E"/>
          <w:lang w:eastAsia="en-GB"/>
        </w:rPr>
      </w:pPr>
      <w:r w:rsidRPr="005B4CE8">
        <w:rPr>
          <w:noProof/>
        </w:rPr>
        <w:drawing>
          <wp:inline distT="0" distB="0" distL="0" distR="0" wp14:anchorId="6B6E9A76" wp14:editId="30CD05E7">
            <wp:extent cx="5451447" cy="3761066"/>
            <wp:effectExtent l="19050" t="19050" r="16510" b="11430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/>
                  </pic:nvPicPr>
                  <pic:blipFill rotWithShape="1">
                    <a:blip r:embed="rId8"/>
                    <a:srcRect l="5028" t="8539" r="5659" b="8077"/>
                    <a:stretch/>
                  </pic:blipFill>
                  <pic:spPr bwMode="auto">
                    <a:xfrm>
                      <a:off x="0" y="0"/>
                      <a:ext cx="5484050" cy="37835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6D460A" w14:textId="2924AA07" w:rsidR="00CD6345" w:rsidRPr="0029458A" w:rsidRDefault="00CD6345" w:rsidP="00FF401E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1C1D1E"/>
          <w:lang w:eastAsia="en-GB"/>
        </w:rPr>
      </w:pPr>
      <w:r w:rsidRPr="005B4CE8">
        <w:rPr>
          <w:noProof/>
        </w:rPr>
        <w:drawing>
          <wp:inline distT="0" distB="0" distL="0" distR="0" wp14:anchorId="7E9B9173" wp14:editId="6B6C86F6">
            <wp:extent cx="5455491" cy="3749869"/>
            <wp:effectExtent l="19050" t="19050" r="12065" b="22225"/>
            <wp:docPr id="4" name="Picture 4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/>
                  </pic:nvPicPr>
                  <pic:blipFill rotWithShape="1">
                    <a:blip r:embed="rId9"/>
                    <a:srcRect l="4774" t="8696" r="4947" b="7402"/>
                    <a:stretch/>
                  </pic:blipFill>
                  <pic:spPr bwMode="auto">
                    <a:xfrm>
                      <a:off x="0" y="0"/>
                      <a:ext cx="5500154" cy="378056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EF3E58" w14:textId="3C8B7D25" w:rsidR="008A0EC7" w:rsidRPr="00FB1146" w:rsidRDefault="008A0EC7" w:rsidP="008A0EC7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1C1D1E"/>
          <w:lang w:eastAsia="en-GB"/>
        </w:rPr>
      </w:pPr>
      <w:r w:rsidRPr="00FB1146">
        <w:rPr>
          <w:rFonts w:eastAsia="Times New Roman" w:cstheme="minorHAnsi"/>
          <w:b/>
          <w:bCs/>
          <w:color w:val="1C1D1E"/>
          <w:lang w:eastAsia="en-GB"/>
        </w:rPr>
        <w:lastRenderedPageBreak/>
        <w:t xml:space="preserve">Age-targeted infographic </w:t>
      </w:r>
    </w:p>
    <w:p w14:paraId="58FBCF30" w14:textId="77777777" w:rsidR="007D354A" w:rsidRDefault="00E64B59" w:rsidP="008A0EC7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1C1D1E"/>
          <w:lang w:eastAsia="en-GB"/>
        </w:rPr>
      </w:pPr>
      <w:r w:rsidRPr="005B4CE8">
        <w:rPr>
          <w:noProof/>
        </w:rPr>
        <w:drawing>
          <wp:inline distT="0" distB="0" distL="0" distR="0" wp14:anchorId="04C40445" wp14:editId="54230B9E">
            <wp:extent cx="5435545" cy="3857087"/>
            <wp:effectExtent l="19050" t="19050" r="13335" b="1016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 rotWithShape="1">
                    <a:blip r:embed="rId10"/>
                    <a:srcRect l="3658" t="7377" r="3867" b="8386"/>
                    <a:stretch/>
                  </pic:blipFill>
                  <pic:spPr bwMode="auto">
                    <a:xfrm>
                      <a:off x="0" y="0"/>
                      <a:ext cx="5485215" cy="389233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CBC99" w14:textId="7565AF1D" w:rsidR="00E64B59" w:rsidRDefault="00477BA7" w:rsidP="008A0EC7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1C1D1E"/>
          <w:lang w:eastAsia="en-GB"/>
        </w:rPr>
      </w:pPr>
      <w:r w:rsidRPr="005B4CE8">
        <w:rPr>
          <w:noProof/>
        </w:rPr>
        <w:drawing>
          <wp:inline distT="0" distB="0" distL="0" distR="0" wp14:anchorId="3FC91D4A" wp14:editId="6156D76E">
            <wp:extent cx="5434965" cy="3735760"/>
            <wp:effectExtent l="19050" t="19050" r="13335" b="17145"/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/>
                  </pic:nvPicPr>
                  <pic:blipFill rotWithShape="1">
                    <a:blip r:embed="rId9"/>
                    <a:srcRect l="4774" t="8696" r="4947" b="7402"/>
                    <a:stretch/>
                  </pic:blipFill>
                  <pic:spPr bwMode="auto">
                    <a:xfrm>
                      <a:off x="0" y="0"/>
                      <a:ext cx="5474568" cy="37629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F96A09" w14:textId="77777777" w:rsidR="007D354A" w:rsidRPr="0029458A" w:rsidRDefault="007D354A" w:rsidP="008A0EC7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1C1D1E"/>
          <w:lang w:eastAsia="en-GB"/>
        </w:rPr>
      </w:pPr>
    </w:p>
    <w:p w14:paraId="3E37A862" w14:textId="77777777" w:rsidR="008A0EC7" w:rsidRPr="007D354A" w:rsidRDefault="008A0EC7" w:rsidP="008A0EC7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1C1D1E"/>
          <w:lang w:eastAsia="en-GB"/>
        </w:rPr>
      </w:pPr>
      <w:r w:rsidRPr="007D354A">
        <w:rPr>
          <w:rFonts w:eastAsia="Times New Roman" w:cstheme="minorHAnsi"/>
          <w:b/>
          <w:bCs/>
          <w:color w:val="1C1D1E"/>
          <w:lang w:eastAsia="en-GB"/>
        </w:rPr>
        <w:lastRenderedPageBreak/>
        <w:t xml:space="preserve">Control infographic </w:t>
      </w:r>
    </w:p>
    <w:p w14:paraId="318B8905" w14:textId="53E2C107" w:rsidR="0066400E" w:rsidRDefault="00390412">
      <w:r w:rsidRPr="005B4CE8">
        <w:rPr>
          <w:noProof/>
        </w:rPr>
        <w:drawing>
          <wp:inline distT="0" distB="0" distL="0" distR="0" wp14:anchorId="01D70147" wp14:editId="0D41E948">
            <wp:extent cx="5731510" cy="4298184"/>
            <wp:effectExtent l="19050" t="19050" r="21590" b="26670"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18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8A8FFF" w14:textId="749449C4" w:rsidR="00FB1146" w:rsidRPr="005B4CE8" w:rsidRDefault="00FB1146" w:rsidP="00FB1146">
      <w:pPr>
        <w:rPr>
          <w:i/>
          <w:iCs/>
        </w:rPr>
      </w:pPr>
      <w:r w:rsidRPr="005B4CE8">
        <w:rPr>
          <w:i/>
          <w:iCs/>
        </w:rPr>
        <w:t>N</w:t>
      </w:r>
      <w:r w:rsidR="00BB5549">
        <w:rPr>
          <w:i/>
          <w:iCs/>
        </w:rPr>
        <w:t>ational Oceanic and Atmospheric Administration</w:t>
      </w:r>
      <w:r w:rsidRPr="005B4CE8">
        <w:rPr>
          <w:i/>
          <w:iCs/>
        </w:rPr>
        <w:t>. Why should we care about the ocean?</w:t>
      </w:r>
      <w:r w:rsidR="005E7FFB">
        <w:rPr>
          <w:i/>
          <w:iCs/>
        </w:rPr>
        <w:t xml:space="preserve"> Available from:</w:t>
      </w:r>
      <w:r w:rsidRPr="005B4CE8">
        <w:rPr>
          <w:i/>
          <w:iCs/>
        </w:rPr>
        <w:t xml:space="preserve"> https://oceanservice.noaa.gov/facts/why-care-about-ocean.html</w:t>
      </w:r>
    </w:p>
    <w:p w14:paraId="3D14082E" w14:textId="77777777" w:rsidR="00FB1146" w:rsidRDefault="00FB1146"/>
    <w:sectPr w:rsidR="00FB1146" w:rsidSect="00FF4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EC7"/>
    <w:rsid w:val="0009671A"/>
    <w:rsid w:val="002D6A3A"/>
    <w:rsid w:val="00390412"/>
    <w:rsid w:val="00477BA7"/>
    <w:rsid w:val="004927C5"/>
    <w:rsid w:val="005E7FFB"/>
    <w:rsid w:val="0066400E"/>
    <w:rsid w:val="00722CDD"/>
    <w:rsid w:val="007D354A"/>
    <w:rsid w:val="008A0EC7"/>
    <w:rsid w:val="009C324C"/>
    <w:rsid w:val="00B3122A"/>
    <w:rsid w:val="00BB5549"/>
    <w:rsid w:val="00C20C76"/>
    <w:rsid w:val="00CD6345"/>
    <w:rsid w:val="00E64B59"/>
    <w:rsid w:val="00FB1146"/>
    <w:rsid w:val="00FF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9EEBD"/>
  <w15:chartTrackingRefBased/>
  <w15:docId w15:val="{7115B19A-921A-4648-8C07-6A1D7F623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bcaf25-96a8-4e47-af91-e7673513c907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FEE64EA192654F984220F78056C517" ma:contentTypeVersion="17" ma:contentTypeDescription="Create a new document." ma:contentTypeScope="" ma:versionID="0b4bb248ff99d2a1e0644ad437d701d6">
  <xsd:schema xmlns:xsd="http://www.w3.org/2001/XMLSchema" xmlns:xs="http://www.w3.org/2001/XMLSchema" xmlns:p="http://schemas.microsoft.com/office/2006/metadata/properties" xmlns:ns2="18bcaf25-96a8-4e47-af91-e7673513c907" xmlns:ns3="cdc86f36-0295-40d8-a6e1-b248d55ed54c" xmlns:ns4="4aaf35b1-80a8-48e7-9d03-c612add1997b" targetNamespace="http://schemas.microsoft.com/office/2006/metadata/properties" ma:root="true" ma:fieldsID="9345a97ca2685502c8725074ed95fa5a" ns2:_="" ns3:_="" ns4:_="">
    <xsd:import namespace="18bcaf25-96a8-4e47-af91-e7673513c907"/>
    <xsd:import namespace="cdc86f36-0295-40d8-a6e1-b248d55ed54c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caf25-96a8-4e47-af91-e7673513c9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86f36-0295-40d8-a6e1-b248d55ed5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412495bb-1aa3-4644-881a-8d9a72c7c2bf}" ma:internalName="TaxCatchAll" ma:showField="CatchAllData" ma:web="cdc86f36-0295-40d8-a6e1-b248d55ed5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43AA3E-3184-4F1C-87F9-54D2D1AB7D95}">
  <ds:schemaRefs>
    <ds:schemaRef ds:uri="http://schemas.microsoft.com/office/2006/metadata/properties"/>
    <ds:schemaRef ds:uri="http://schemas.microsoft.com/office/infopath/2007/PartnerControls"/>
    <ds:schemaRef ds:uri="18bcaf25-96a8-4e47-af91-e7673513c907"/>
    <ds:schemaRef ds:uri="4aaf35b1-80a8-48e7-9d03-c612add1997b"/>
  </ds:schemaRefs>
</ds:datastoreItem>
</file>

<file path=customXml/itemProps2.xml><?xml version="1.0" encoding="utf-8"?>
<ds:datastoreItem xmlns:ds="http://schemas.openxmlformats.org/officeDocument/2006/customXml" ds:itemID="{1D7A2E68-D2AF-4896-BB8C-BE60E4D9CA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D5C6B1-173D-460C-AAF6-A13933A3B2D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18238A-0274-492E-9B5E-EDF5FFB7DD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bcaf25-96a8-4e47-af91-e7673513c907"/>
    <ds:schemaRef ds:uri="cdc86f36-0295-40d8-a6e1-b248d55ed54c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Waite</dc:creator>
  <cp:keywords/>
  <dc:description/>
  <cp:lastModifiedBy>Frances Waite</cp:lastModifiedBy>
  <cp:revision>16</cp:revision>
  <dcterms:created xsi:type="dcterms:W3CDTF">2023-01-26T11:48:00Z</dcterms:created>
  <dcterms:modified xsi:type="dcterms:W3CDTF">2023-01-2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FEE64EA192654F984220F78056C517</vt:lpwstr>
  </property>
</Properties>
</file>